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F92" w:rsidRPr="00DD0F77" w:rsidRDefault="00675F92" w:rsidP="00675F92">
      <w:pPr>
        <w:spacing w:line="480" w:lineRule="auto"/>
        <w:rPr>
          <w:b/>
        </w:rPr>
      </w:pPr>
      <w:r w:rsidRPr="00DD0F77">
        <w:rPr>
          <w:b/>
        </w:rPr>
        <w:t>Title</w:t>
      </w:r>
    </w:p>
    <w:p w:rsidR="00675F92" w:rsidRPr="00EA47C2" w:rsidRDefault="00675F92" w:rsidP="00675F92">
      <w:pPr>
        <w:spacing w:line="480" w:lineRule="auto"/>
      </w:pPr>
      <w:bookmarkStart w:id="0" w:name="OLE_LINK1"/>
      <w:bookmarkStart w:id="1" w:name="OLE_LINK2"/>
      <w:r w:rsidRPr="00EA47C2">
        <w:t xml:space="preserve">Pharmacogenomic–pharmacokinetic study of selective estrogen-receptor modulators with intra-patient dose escalation in breast cancer </w:t>
      </w:r>
    </w:p>
    <w:bookmarkEnd w:id="0"/>
    <w:bookmarkEnd w:id="1"/>
    <w:p w:rsidR="00675F92" w:rsidRDefault="00675F92" w:rsidP="00553252">
      <w:pPr>
        <w:spacing w:line="480" w:lineRule="auto"/>
      </w:pPr>
    </w:p>
    <w:p w:rsidR="00675F92" w:rsidRPr="00675F92" w:rsidRDefault="00675F92" w:rsidP="00553252">
      <w:pPr>
        <w:spacing w:line="480" w:lineRule="auto"/>
        <w:rPr>
          <w:b/>
        </w:rPr>
      </w:pPr>
      <w:r w:rsidRPr="00675F92">
        <w:rPr>
          <w:rFonts w:hint="eastAsia"/>
          <w:b/>
        </w:rPr>
        <w:t xml:space="preserve">Journal </w:t>
      </w:r>
      <w:r w:rsidRPr="00675F92">
        <w:rPr>
          <w:b/>
        </w:rPr>
        <w:t>Name</w:t>
      </w:r>
    </w:p>
    <w:p w:rsidR="00675F92" w:rsidRDefault="00675F92" w:rsidP="00553252">
      <w:pPr>
        <w:spacing w:line="480" w:lineRule="auto"/>
      </w:pPr>
      <w:r>
        <w:t>Breast Cancer</w:t>
      </w:r>
      <w:bookmarkStart w:id="2" w:name="_GoBack"/>
      <w:bookmarkEnd w:id="2"/>
    </w:p>
    <w:p w:rsidR="00675F92" w:rsidRDefault="00675F92" w:rsidP="00553252">
      <w:pPr>
        <w:spacing w:line="480" w:lineRule="auto"/>
      </w:pPr>
    </w:p>
    <w:p w:rsidR="00675F92" w:rsidRPr="00EA47C2" w:rsidRDefault="00675F92" w:rsidP="00675F92">
      <w:pPr>
        <w:spacing w:line="480" w:lineRule="auto"/>
        <w:rPr>
          <w:b/>
        </w:rPr>
      </w:pPr>
      <w:r w:rsidRPr="005D2AE8">
        <w:rPr>
          <w:b/>
        </w:rPr>
        <w:t>Corresponding a</w:t>
      </w:r>
      <w:r w:rsidRPr="00EA47C2">
        <w:rPr>
          <w:b/>
        </w:rPr>
        <w:t>uthor</w:t>
      </w:r>
    </w:p>
    <w:p w:rsidR="00675F92" w:rsidRPr="00EA47C2" w:rsidRDefault="00675F92" w:rsidP="00675F92">
      <w:pPr>
        <w:spacing w:line="480" w:lineRule="auto"/>
      </w:pPr>
      <w:r w:rsidRPr="00EA47C2">
        <w:t>Prof. Hiroshi Ishiguro</w:t>
      </w:r>
    </w:p>
    <w:p w:rsidR="00675F92" w:rsidRPr="00EA47C2" w:rsidRDefault="00675F92" w:rsidP="00675F92">
      <w:pPr>
        <w:spacing w:line="480" w:lineRule="auto"/>
      </w:pPr>
      <w:r w:rsidRPr="00EA47C2">
        <w:t>Department of Medical Oncology, International University of Health and Welfare Hospital</w:t>
      </w:r>
    </w:p>
    <w:p w:rsidR="00675F92" w:rsidRPr="00EA47C2" w:rsidRDefault="00675F92" w:rsidP="00675F92">
      <w:pPr>
        <w:spacing w:line="480" w:lineRule="auto"/>
      </w:pPr>
      <w:r w:rsidRPr="00EA47C2">
        <w:t xml:space="preserve">E-mail: </w:t>
      </w:r>
      <w:hyperlink r:id="rId4" w:history="1">
        <w:r w:rsidRPr="00EA47C2">
          <w:rPr>
            <w:rStyle w:val="a3"/>
          </w:rPr>
          <w:t>hishiguro@iuhw.ac.jp</w:t>
        </w:r>
      </w:hyperlink>
    </w:p>
    <w:p w:rsidR="00675F92" w:rsidRPr="00675F92" w:rsidRDefault="00675F92" w:rsidP="00675F92">
      <w:pPr>
        <w:spacing w:line="480" w:lineRule="auto"/>
      </w:pPr>
      <w:r w:rsidRPr="00DD0F77">
        <w:rPr>
          <w:b/>
        </w:rPr>
        <w:br w:type="page"/>
      </w:r>
    </w:p>
    <w:p w:rsidR="00553252" w:rsidRPr="008B4E56" w:rsidRDefault="00553252" w:rsidP="00553252">
      <w:pPr>
        <w:spacing w:line="480" w:lineRule="auto"/>
      </w:pPr>
      <w:r w:rsidRPr="008B4E56">
        <w:lastRenderedPageBreak/>
        <w:t xml:space="preserve">Table S1. Summary of the concentrations of TAM, TOR, and their metabolites </w:t>
      </w:r>
    </w:p>
    <w:tbl>
      <w:tblPr>
        <w:tblW w:w="916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440"/>
        <w:gridCol w:w="900"/>
        <w:gridCol w:w="900"/>
        <w:gridCol w:w="900"/>
        <w:gridCol w:w="900"/>
        <w:gridCol w:w="900"/>
        <w:gridCol w:w="680"/>
      </w:tblGrid>
      <w:tr w:rsidR="00553252" w:rsidRPr="008B4E56" w:rsidTr="00C07D4E">
        <w:trPr>
          <w:trHeight w:val="28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Dose of 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M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N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735.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05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764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21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00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61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NDM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73.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90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50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01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820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61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OH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8.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.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6.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61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OH-NDM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5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8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4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8.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61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otal activity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984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43.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730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614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9827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61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2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957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43.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890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992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330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27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NDM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2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594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218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500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380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5430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27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OH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2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6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4.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5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1.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27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OH-NDM-TOR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2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2.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1.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4.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1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52.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27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otal activity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20 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9247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922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9343.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781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4911.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27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AM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74.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7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63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8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552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82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NDM-TAM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83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22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71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59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090.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82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4OH-TAM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.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.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3.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9.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82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Endoxifen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3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2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22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64.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82</w:t>
            </w:r>
          </w:p>
        </w:tc>
      </w:tr>
      <w:tr w:rsidR="00553252" w:rsidRPr="008B4E56" w:rsidTr="00C07D4E">
        <w:trPr>
          <w:trHeight w:val="2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Total activity (ng/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871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768.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762.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186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 xml:space="preserve">4569.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3252" w:rsidRPr="008B4E56" w:rsidRDefault="00553252" w:rsidP="00C07D4E">
            <w:pPr>
              <w:spacing w:line="360" w:lineRule="auto"/>
            </w:pPr>
            <w:r w:rsidRPr="008B4E56">
              <w:t>182</w:t>
            </w:r>
          </w:p>
        </w:tc>
      </w:tr>
    </w:tbl>
    <w:p w:rsidR="009A6216" w:rsidRDefault="00972DC4" w:rsidP="00553252"/>
    <w:p w:rsidR="002C3DA3" w:rsidRDefault="002C3DA3" w:rsidP="00553252"/>
    <w:p w:rsidR="002C3DA3" w:rsidRDefault="002C3DA3" w:rsidP="00553252"/>
    <w:p w:rsidR="002C3DA3" w:rsidRDefault="002C3DA3" w:rsidP="00553252"/>
    <w:p w:rsidR="002C3DA3" w:rsidRDefault="002C3DA3" w:rsidP="00553252"/>
    <w:p w:rsidR="002C3DA3" w:rsidRDefault="002C3DA3" w:rsidP="00553252"/>
    <w:p w:rsidR="002C3DA3" w:rsidRPr="007345FE" w:rsidRDefault="002C3DA3" w:rsidP="002C3DA3">
      <w:r w:rsidRPr="008B4E56">
        <w:lastRenderedPageBreak/>
        <w:t>Table S2. Adverse events in the intra-patient dose-escalation clinical pharmacology study for TOR (n = 14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130"/>
        <w:gridCol w:w="848"/>
        <w:gridCol w:w="848"/>
        <w:gridCol w:w="722"/>
        <w:gridCol w:w="1276"/>
        <w:gridCol w:w="1275"/>
        <w:gridCol w:w="1276"/>
      </w:tblGrid>
      <w:tr w:rsidR="002C3DA3" w:rsidRPr="005B5993" w:rsidTr="00C07D4E">
        <w:trPr>
          <w:trHeight w:val="557"/>
        </w:trPr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40 m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 xml:space="preserve">120 mg </w:t>
            </w:r>
          </w:p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(1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 xml:space="preserve">120 mg </w:t>
            </w:r>
          </w:p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(2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 xml:space="preserve">p for 40 mg and 120 mg (1) 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p for 40 mg and 120 mg (2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p for 120 mg (1) and (2)</w:t>
            </w:r>
          </w:p>
        </w:tc>
      </w:tr>
      <w:tr w:rsidR="002C3DA3" w:rsidRPr="005B5993" w:rsidTr="00C07D4E">
        <w:trPr>
          <w:trHeight w:val="172"/>
        </w:trPr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Weight (kg)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ean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3.2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3.4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3.6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.34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.03</w:t>
            </w:r>
          </w:p>
        </w:tc>
      </w:tr>
      <w:tr w:rsidR="002C3DA3" w:rsidRPr="005B5993" w:rsidTr="00C07D4E">
        <w:trPr>
          <w:trHeight w:val="192"/>
        </w:trPr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SD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.3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.4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.4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edian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1.7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1.0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51.1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in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45.0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45.0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46.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ax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3.4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3.5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73.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Hot flush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G0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4 (10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9 (69.2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9 (75.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G1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 (15.4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 (8.3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 (15.4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 (16.7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0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GOT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  <w:r w:rsidRPr="007B2F54">
              <w:rPr>
                <w:sz w:val="16"/>
                <w:szCs w:val="16"/>
              </w:rPr>
              <w:t xml:space="preserve"> (16.7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GPT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T</w:t>
            </w:r>
            <w:r w:rsidRPr="007B2F54">
              <w:rPr>
                <w:sz w:val="16"/>
                <w:szCs w:val="16"/>
              </w:rPr>
              <w:t>. Bil</w:t>
            </w:r>
          </w:p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Cre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4</w:t>
            </w:r>
            <w:r w:rsidRPr="007B2F54">
              <w:rPr>
                <w:sz w:val="16"/>
                <w:szCs w:val="16"/>
              </w:rPr>
              <w:t xml:space="preserve"> (36.4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3</w:t>
            </w:r>
            <w:r w:rsidRPr="007B2F54">
              <w:rPr>
                <w:sz w:val="16"/>
                <w:szCs w:val="16"/>
              </w:rPr>
              <w:t xml:space="preserve"> (27.3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 (16.7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LDL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 (14.3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 (10.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 w:val="restart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TG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12.5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vMerge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Low WBC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11.1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11.1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.0</w:t>
            </w: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11.1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11.1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8.3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Low PLT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LDH elevation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7.1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 (7.1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Hyperglycemia</w:t>
            </w: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 xml:space="preserve">All </w:t>
            </w:r>
            <w:r w:rsidRPr="007B2F54">
              <w:rPr>
                <w:sz w:val="16"/>
                <w:szCs w:val="16"/>
              </w:rPr>
              <w:t>g</w:t>
            </w:r>
            <w:r w:rsidRPr="007B2F54">
              <w:rPr>
                <w:rFonts w:hint="eastAsia"/>
                <w:sz w:val="16"/>
                <w:szCs w:val="16"/>
              </w:rPr>
              <w:t>rade</w:t>
            </w:r>
            <w:r w:rsidRPr="007B2F5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1</w:t>
            </w:r>
            <w:r w:rsidRPr="007B2F54">
              <w:rPr>
                <w:sz w:val="16"/>
                <w:szCs w:val="16"/>
              </w:rPr>
              <w:t xml:space="preserve"> (7.1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ascii="Symbol" w:hAnsi="Symbol"/>
                <w:sz w:val="16"/>
                <w:szCs w:val="16"/>
              </w:rPr>
              <w:t>≧</w:t>
            </w:r>
            <w:r w:rsidRPr="007B2F54">
              <w:rPr>
                <w:sz w:val="16"/>
                <w:szCs w:val="16"/>
              </w:rPr>
              <w:t xml:space="preserve"> G2 (%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  <w:r w:rsidRPr="007B2F54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sz w:val="16"/>
                <w:szCs w:val="16"/>
              </w:rPr>
              <w:t>1 (7.1)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  <w:tr w:rsidR="002C3DA3" w:rsidRPr="005B5993" w:rsidTr="00C07D4E">
        <w:tc>
          <w:tcPr>
            <w:tcW w:w="1267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Missing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  <w:r w:rsidRPr="007B2F54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2C3DA3" w:rsidRPr="007B2F54" w:rsidRDefault="002C3DA3" w:rsidP="00C07D4E">
            <w:pPr>
              <w:rPr>
                <w:sz w:val="16"/>
                <w:szCs w:val="16"/>
              </w:rPr>
            </w:pPr>
          </w:p>
        </w:tc>
      </w:tr>
    </w:tbl>
    <w:p w:rsidR="002C3DA3" w:rsidRDefault="002C3DA3" w:rsidP="002C3DA3">
      <w:pPr>
        <w:widowControl/>
        <w:jc w:val="left"/>
        <w:rPr>
          <w:sz w:val="16"/>
        </w:rPr>
      </w:pPr>
      <w:r>
        <w:rPr>
          <w:rFonts w:hint="eastAsia"/>
          <w:sz w:val="16"/>
        </w:rPr>
        <w:t xml:space="preserve">A paired t-test or </w:t>
      </w:r>
      <w:r>
        <w:rPr>
          <w:sz w:val="16"/>
        </w:rPr>
        <w:t>M</w:t>
      </w:r>
      <w:r>
        <w:rPr>
          <w:rFonts w:hint="eastAsia"/>
          <w:sz w:val="16"/>
        </w:rPr>
        <w:t>cNemer</w:t>
      </w:r>
      <w:r>
        <w:rPr>
          <w:sz w:val="16"/>
        </w:rPr>
        <w:t>’s tests for comparison between 49 mg and 120 mg (2)</w:t>
      </w:r>
    </w:p>
    <w:p w:rsidR="002C3DA3" w:rsidRDefault="002C3DA3" w:rsidP="002C3DA3">
      <w:pPr>
        <w:widowControl/>
        <w:jc w:val="left"/>
        <w:rPr>
          <w:sz w:val="16"/>
        </w:rPr>
      </w:pPr>
      <w:r>
        <w:rPr>
          <w:rFonts w:hint="eastAsia"/>
          <w:sz w:val="16"/>
        </w:rPr>
        <w:t xml:space="preserve">p-value not </w:t>
      </w:r>
      <w:r>
        <w:rPr>
          <w:sz w:val="16"/>
        </w:rPr>
        <w:t>calculated</w:t>
      </w:r>
      <w:r>
        <w:rPr>
          <w:rFonts w:hint="eastAsia"/>
          <w:sz w:val="16"/>
        </w:rPr>
        <w:t xml:space="preserve"> in case of no event</w:t>
      </w:r>
      <w:r>
        <w:rPr>
          <w:sz w:val="16"/>
        </w:rPr>
        <w:t>s</w:t>
      </w:r>
    </w:p>
    <w:p w:rsidR="002C3DA3" w:rsidRDefault="002C3DA3" w:rsidP="00553252"/>
    <w:p w:rsidR="002C3DA3" w:rsidRPr="00972DC4" w:rsidRDefault="002C3DA3" w:rsidP="00972DC4">
      <w:pPr>
        <w:widowControl/>
        <w:jc w:val="left"/>
        <w:rPr>
          <w:rFonts w:hint="eastAsia"/>
          <w:b/>
        </w:rPr>
      </w:pPr>
    </w:p>
    <w:sectPr w:rsidR="002C3DA3" w:rsidRPr="00972DC4" w:rsidSect="004D3A5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252"/>
    <w:rsid w:val="0011757E"/>
    <w:rsid w:val="001A22D8"/>
    <w:rsid w:val="001C156B"/>
    <w:rsid w:val="002C3DA3"/>
    <w:rsid w:val="003105AE"/>
    <w:rsid w:val="00375EFF"/>
    <w:rsid w:val="003E6ACD"/>
    <w:rsid w:val="004326CA"/>
    <w:rsid w:val="00464CEA"/>
    <w:rsid w:val="00474254"/>
    <w:rsid w:val="004D3A5E"/>
    <w:rsid w:val="00543CD6"/>
    <w:rsid w:val="00553252"/>
    <w:rsid w:val="00675F92"/>
    <w:rsid w:val="006B59AC"/>
    <w:rsid w:val="00730ED6"/>
    <w:rsid w:val="00732C14"/>
    <w:rsid w:val="007540DF"/>
    <w:rsid w:val="00787ED9"/>
    <w:rsid w:val="007D319E"/>
    <w:rsid w:val="00804297"/>
    <w:rsid w:val="00852BED"/>
    <w:rsid w:val="00890462"/>
    <w:rsid w:val="00972DC4"/>
    <w:rsid w:val="009753B5"/>
    <w:rsid w:val="00A37D34"/>
    <w:rsid w:val="00A37F83"/>
    <w:rsid w:val="00A92500"/>
    <w:rsid w:val="00AD28F4"/>
    <w:rsid w:val="00B45CEC"/>
    <w:rsid w:val="00C07D58"/>
    <w:rsid w:val="00C13B13"/>
    <w:rsid w:val="00C26E72"/>
    <w:rsid w:val="00C65150"/>
    <w:rsid w:val="00CC5A56"/>
    <w:rsid w:val="00DD2DB7"/>
    <w:rsid w:val="00DD78A3"/>
    <w:rsid w:val="00DF3C32"/>
    <w:rsid w:val="00E16805"/>
    <w:rsid w:val="00ED6ACC"/>
    <w:rsid w:val="00F177B7"/>
    <w:rsid w:val="00F7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49D53"/>
  <w14:defaultImageDpi w14:val="32767"/>
  <w15:chartTrackingRefBased/>
  <w15:docId w15:val="{8639156E-7987-B14A-8C14-691E18E7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53252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75F9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ishiguro@iuhw.ac.jp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洋</dc:creator>
  <cp:keywords/>
  <dc:description/>
  <cp:lastModifiedBy>石黒洋</cp:lastModifiedBy>
  <cp:revision>3</cp:revision>
  <dcterms:created xsi:type="dcterms:W3CDTF">2018-05-30T06:43:00Z</dcterms:created>
  <dcterms:modified xsi:type="dcterms:W3CDTF">2018-05-30T06:44:00Z</dcterms:modified>
</cp:coreProperties>
</file>